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75600" w14:textId="2F59FF5C" w:rsidR="000A15C3" w:rsidRPr="00966A9B" w:rsidRDefault="000A15C3" w:rsidP="000A15C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66A9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66A9B" w:rsidRPr="00966A9B">
        <w:rPr>
          <w:rFonts w:ascii="Times New Roman" w:hAnsi="Times New Roman" w:cs="Times New Roman"/>
          <w:sz w:val="24"/>
          <w:szCs w:val="24"/>
        </w:rPr>
        <w:fldChar w:fldCharType="begin"/>
      </w:r>
      <w:r w:rsidR="00966A9B" w:rsidRPr="00966A9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966A9B" w:rsidRPr="00966A9B">
        <w:rPr>
          <w:rFonts w:ascii="Times New Roman" w:hAnsi="Times New Roman" w:cs="Times New Roman"/>
          <w:sz w:val="24"/>
          <w:szCs w:val="24"/>
        </w:rPr>
        <w:fldChar w:fldCharType="separate"/>
      </w:r>
      <w:r w:rsidRPr="00966A9B">
        <w:rPr>
          <w:rFonts w:ascii="Times New Roman" w:hAnsi="Times New Roman" w:cs="Times New Roman"/>
          <w:noProof/>
          <w:sz w:val="24"/>
          <w:szCs w:val="24"/>
        </w:rPr>
        <w:t>1</w:t>
      </w:r>
      <w:r w:rsidR="00966A9B" w:rsidRPr="00966A9B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966A9B">
        <w:rPr>
          <w:rFonts w:ascii="Times New Roman" w:hAnsi="Times New Roman" w:cs="Times New Roman"/>
          <w:sz w:val="24"/>
          <w:szCs w:val="24"/>
        </w:rPr>
        <w:t>: RQS scores</w:t>
      </w:r>
      <w:r w:rsidR="008933CC" w:rsidRPr="00966A9B">
        <w:rPr>
          <w:rFonts w:ascii="Times New Roman" w:hAnsi="Times New Roman" w:cs="Times New Roman"/>
          <w:sz w:val="24"/>
          <w:szCs w:val="24"/>
        </w:rPr>
        <w:t xml:space="preserve"> for each item</w:t>
      </w:r>
      <w:r w:rsidRPr="00966A9B">
        <w:rPr>
          <w:rFonts w:ascii="Times New Roman" w:hAnsi="Times New Roman" w:cs="Times New Roman"/>
          <w:sz w:val="24"/>
          <w:szCs w:val="24"/>
        </w:rPr>
        <w:t xml:space="preserve"> </w:t>
      </w:r>
      <w:r w:rsidR="008933CC" w:rsidRPr="00966A9B">
        <w:rPr>
          <w:rFonts w:ascii="Times New Roman" w:hAnsi="Times New Roman" w:cs="Times New Roman"/>
          <w:sz w:val="24"/>
          <w:szCs w:val="24"/>
        </w:rPr>
        <w:t xml:space="preserve">for the reviewed </w:t>
      </w:r>
      <w:r w:rsidRPr="00966A9B">
        <w:rPr>
          <w:rFonts w:ascii="Times New Roman" w:hAnsi="Times New Roman" w:cs="Times New Roman"/>
          <w:sz w:val="24"/>
          <w:szCs w:val="24"/>
        </w:rPr>
        <w:t>traditional radiomics papers</w:t>
      </w:r>
      <w:r w:rsidR="009D0DCC" w:rsidRPr="00966A9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428"/>
        <w:gridCol w:w="691"/>
        <w:gridCol w:w="692"/>
        <w:gridCol w:w="691"/>
        <w:gridCol w:w="692"/>
        <w:gridCol w:w="691"/>
        <w:gridCol w:w="692"/>
        <w:gridCol w:w="691"/>
        <w:gridCol w:w="692"/>
        <w:gridCol w:w="692"/>
        <w:gridCol w:w="691"/>
        <w:gridCol w:w="692"/>
        <w:gridCol w:w="691"/>
        <w:gridCol w:w="692"/>
        <w:gridCol w:w="691"/>
        <w:gridCol w:w="692"/>
        <w:gridCol w:w="692"/>
        <w:gridCol w:w="807"/>
        <w:gridCol w:w="700"/>
      </w:tblGrid>
      <w:tr w:rsidR="00086EAA" w:rsidRPr="00086EAA" w14:paraId="6B2F522D" w14:textId="77777777" w:rsidTr="00E703F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8EFF6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AAEC6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</w:p>
        </w:tc>
        <w:tc>
          <w:tcPr>
            <w:tcW w:w="11065" w:type="dxa"/>
            <w:gridSpan w:val="1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478F2" w14:textId="1893316C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RQS 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70BA06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D5769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</w:p>
        </w:tc>
      </w:tr>
      <w:tr w:rsidR="00086EAA" w:rsidRPr="00086EAA" w14:paraId="6D5525FC" w14:textId="77777777" w:rsidTr="00E703F0">
        <w:trPr>
          <w:trHeight w:val="31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32167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First Autho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5207E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Yea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C64D4" w14:textId="2F7F002E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4F7F3" w14:textId="187B5C1E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90470" w14:textId="3636C1B3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C0A63" w14:textId="6DB1B376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4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75FAA" w14:textId="51F87EB4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5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DE595" w14:textId="6DB81780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6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D6363" w14:textId="74820C83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7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ABA23" w14:textId="3FD1BBD6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8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39D38" w14:textId="19D29D2E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33247" w14:textId="3F1AFD98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0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CABD3" w14:textId="403522C2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1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8BC48" w14:textId="5C8639A2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2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BEEF3" w14:textId="0FDD8E98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3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A9D1F" w14:textId="74BD2541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4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A74A0" w14:textId="2EB7DC0A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5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8C0BF" w14:textId="418BE939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70FB7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RQS Scor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2BF64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GB"/>
              </w:rPr>
              <w:t>RQS (%)</w:t>
            </w:r>
          </w:p>
        </w:tc>
      </w:tr>
      <w:tr w:rsidR="00E703F0" w:rsidRPr="00086EAA" w14:paraId="77387A7D" w14:textId="77777777" w:rsidTr="00E703F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F1966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W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4AC6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77D5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09CF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3981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D64D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293C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D051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9476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4300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3439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43FB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DE74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DD89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C191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B4C3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7B10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FF5B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378CD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E3733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5.00</w:t>
            </w:r>
          </w:p>
        </w:tc>
      </w:tr>
      <w:tr w:rsidR="00E703F0" w:rsidRPr="00086EAA" w14:paraId="4CB84D06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FFAE1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Ac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8721C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9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E9D5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73ED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394E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43BF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DF2C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6EFD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CE70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6AC3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8885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2BEA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8F91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8BAD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417D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2FE8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A503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40E0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BA172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D905F" w14:textId="48B39297" w:rsidR="00086EAA" w:rsidRPr="00086EAA" w:rsidRDefault="007D3452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</w:tr>
      <w:tr w:rsidR="00E703F0" w:rsidRPr="00086EAA" w14:paraId="0ADC85C7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FC814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Along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B8C7F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1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9A6D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1B97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477F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A72D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408C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1AB5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7C5E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12FA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ECF3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F98B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27F5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D1FA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40FB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C260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C34F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8875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D5434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ED89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7.78</w:t>
            </w:r>
          </w:p>
        </w:tc>
      </w:tr>
      <w:tr w:rsidR="00E703F0" w:rsidRPr="00086EAA" w14:paraId="604DD315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4E827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Cysou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F73C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0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B952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7047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4162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217A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3355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14CB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94F6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8792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D0A1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7DE6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CFAE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7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23AB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2A34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F4BE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0176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F1B5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7DC26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582F4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47.22</w:t>
            </w:r>
          </w:p>
        </w:tc>
      </w:tr>
      <w:tr w:rsidR="00E703F0" w:rsidRPr="00086EAA" w14:paraId="6CBA07E7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7C3FE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Zamboglo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A84F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9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3D20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CABD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8F60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42B4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E66C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94AC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6FC3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6390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71FC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B0BC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ED71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7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E370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16DF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5857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CDD3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EBA4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37D6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7000F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52.78</w:t>
            </w:r>
          </w:p>
        </w:tc>
      </w:tr>
      <w:tr w:rsidR="00E703F0" w:rsidRPr="00086EAA" w14:paraId="0C371E9A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E1B8F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Damascel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4137D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1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C9AB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9606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5745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DFF2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2868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009E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92F2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38AA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B9A5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BC0E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3856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292F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C1A6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E3FC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29FD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C064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AA95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1F957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5.00</w:t>
            </w:r>
          </w:p>
        </w:tc>
      </w:tr>
      <w:tr w:rsidR="00E703F0" w:rsidRPr="00086EAA" w14:paraId="1F1B4EAB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DC2ED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BD4C9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1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F294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FE8E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6CAC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DD42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0242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6983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9955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25ED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DB8E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B120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F01B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1904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5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9334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2420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BE8B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AF2E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5FDAF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1F405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50.00</w:t>
            </w:r>
          </w:p>
        </w:tc>
      </w:tr>
      <w:tr w:rsidR="00E703F0" w:rsidRPr="00086EAA" w14:paraId="2B88124B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5AA58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Ho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4E2F5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1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3CDE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F35B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B9D2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95A9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5BA0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DC66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22C6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F097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C13F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5F76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188C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A24D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5574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2179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F925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DB39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FE3EE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7D1CB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3.33</w:t>
            </w:r>
          </w:p>
        </w:tc>
      </w:tr>
      <w:tr w:rsidR="00E703F0" w:rsidRPr="00086EAA" w14:paraId="51600D29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28DE8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Zh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ABBC6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0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2612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55D1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24D3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8566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75BB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6ABC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9273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26A1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C804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1AC5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D2DD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47FB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3D3C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FC29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92A7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0058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1F400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A6E8E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8.89</w:t>
            </w:r>
          </w:p>
        </w:tc>
      </w:tr>
      <w:tr w:rsidR="00E703F0" w:rsidRPr="00086EAA" w14:paraId="525D0691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5B3FC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Peek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6BF6F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0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AECF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1082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1E2B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40CB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931E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B7DA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10FC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6BBC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E988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D9D8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1FA6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FDC2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E318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F65C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F892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DC0E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D99E2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54FA3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47.22</w:t>
            </w:r>
          </w:p>
        </w:tc>
      </w:tr>
      <w:tr w:rsidR="00E703F0" w:rsidRPr="00086EAA" w14:paraId="74AF01C3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1C729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Reischau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24B9B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8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B5FB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494D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E414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B772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78AC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4E70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03B2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B37A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35A6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140D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092B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7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9CCA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5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BF4E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F5FD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D9D9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390E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9FE93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82A63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.00</w:t>
            </w:r>
          </w:p>
        </w:tc>
      </w:tr>
      <w:tr w:rsidR="00E703F0" w:rsidRPr="00086EAA" w14:paraId="0626C094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381F5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Moaze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D9867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1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C7FC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E153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17E0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CCD9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763F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37D7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0D34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6730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6E54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593B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036D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5611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5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9F6E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3114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AC48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36DC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73E3C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B8700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.00</w:t>
            </w:r>
          </w:p>
        </w:tc>
      </w:tr>
      <w:tr w:rsidR="00E703F0" w:rsidRPr="00086EAA" w14:paraId="48EB9F7A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69C60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Moaze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9C19A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0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509A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074A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7355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5C6A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21D0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F754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2C3F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4A3C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C4AA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9EE4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7A17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A337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6136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3642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72C0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0D10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EB946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AF30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5.56</w:t>
            </w:r>
          </w:p>
        </w:tc>
      </w:tr>
      <w:tr w:rsidR="00E703F0" w:rsidRPr="00086EAA" w14:paraId="76E4537B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1D966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Khursh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DDBDE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8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8CE3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C8D9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FCF3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E2FC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CA0B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F67A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72D5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3D9C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7238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9CEC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E63A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14FA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5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9F25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3D02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6018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54DD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81AFA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FDBE9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8.33</w:t>
            </w:r>
          </w:p>
        </w:tc>
      </w:tr>
      <w:tr w:rsidR="00E703F0" w:rsidRPr="00086EAA" w14:paraId="5E018D66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38DB8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 xml:space="preserve">Perk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0A561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8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57CC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02ED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2AEF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2E71D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370C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B147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C97E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B889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44B12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0C42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32654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2238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9E90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D9C7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862C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2A5E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2F2BF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757D6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5.00</w:t>
            </w:r>
          </w:p>
        </w:tc>
      </w:tr>
      <w:tr w:rsidR="00E703F0" w:rsidRPr="00086EAA" w14:paraId="61C04F4E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6807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5DCEA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19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8C6F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5AFE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AC19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14AA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A5E4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FDA2E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1F16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5C179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C116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38895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BADDF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7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A138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5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B57B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0DA2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CE4E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54AE7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75E7A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05100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5.56</w:t>
            </w:r>
          </w:p>
        </w:tc>
      </w:tr>
      <w:tr w:rsidR="00E703F0" w:rsidRPr="00086EAA" w14:paraId="7D908CF4" w14:textId="77777777" w:rsidTr="00E703F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F492A" w14:textId="77777777" w:rsidR="00086EAA" w:rsidRPr="00086EAA" w:rsidRDefault="00086EAA" w:rsidP="00086EA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Hayakaw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A454" w14:textId="77777777" w:rsidR="00086EAA" w:rsidRPr="00086EAA" w:rsidRDefault="00086EAA" w:rsidP="00086EA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2020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AFCB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DB5E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8F67A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474B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DAA5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3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D28CC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2D56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0B7B8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4BA6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0C45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9D251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63F8D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5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0BAB3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1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71A86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1896B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692" w:type="dxa"/>
            <w:tcBorders>
              <w:top w:val="single" w:sz="6" w:space="0" w:color="CCCCCC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1BD70" w14:textId="77777777" w:rsidR="00086EAA" w:rsidRPr="00086EAA" w:rsidRDefault="00086EAA" w:rsidP="00086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D5D49" w14:textId="77777777" w:rsidR="00086EAA" w:rsidRPr="00086EAA" w:rsidRDefault="00086EAA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 w:rsidRPr="00086EAA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-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08D10" w14:textId="75C3EAFF" w:rsidR="00086EAA" w:rsidRPr="00086EAA" w:rsidRDefault="007D3452" w:rsidP="00812E7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GB"/>
              </w:rPr>
              <w:t>0</w:t>
            </w:r>
          </w:p>
        </w:tc>
      </w:tr>
    </w:tbl>
    <w:p w14:paraId="598B9A54" w14:textId="77777777" w:rsidR="00BB1A85" w:rsidRDefault="00966A9B"/>
    <w:sectPr w:rsidR="00BB1A85" w:rsidSect="00086E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AA"/>
    <w:rsid w:val="00043905"/>
    <w:rsid w:val="00086EAA"/>
    <w:rsid w:val="000A15C3"/>
    <w:rsid w:val="00152D63"/>
    <w:rsid w:val="001F40A7"/>
    <w:rsid w:val="0021377F"/>
    <w:rsid w:val="0024028A"/>
    <w:rsid w:val="0025737B"/>
    <w:rsid w:val="002A08F9"/>
    <w:rsid w:val="002C47AE"/>
    <w:rsid w:val="002D34E6"/>
    <w:rsid w:val="002E336D"/>
    <w:rsid w:val="002F6A8B"/>
    <w:rsid w:val="00311AEF"/>
    <w:rsid w:val="00335FEE"/>
    <w:rsid w:val="00356BCF"/>
    <w:rsid w:val="003C29AF"/>
    <w:rsid w:val="003F005C"/>
    <w:rsid w:val="00402D41"/>
    <w:rsid w:val="00420547"/>
    <w:rsid w:val="004623F3"/>
    <w:rsid w:val="00516FCB"/>
    <w:rsid w:val="00540B80"/>
    <w:rsid w:val="00553560"/>
    <w:rsid w:val="0063548E"/>
    <w:rsid w:val="00645933"/>
    <w:rsid w:val="00674B51"/>
    <w:rsid w:val="006A3B8D"/>
    <w:rsid w:val="007735D1"/>
    <w:rsid w:val="00783477"/>
    <w:rsid w:val="007D2390"/>
    <w:rsid w:val="007D3452"/>
    <w:rsid w:val="007D52CA"/>
    <w:rsid w:val="007E18ED"/>
    <w:rsid w:val="00812E7F"/>
    <w:rsid w:val="008245F8"/>
    <w:rsid w:val="008933CC"/>
    <w:rsid w:val="008A2AD6"/>
    <w:rsid w:val="008C78EC"/>
    <w:rsid w:val="008E4EF3"/>
    <w:rsid w:val="008F5EE0"/>
    <w:rsid w:val="0092202C"/>
    <w:rsid w:val="00941CDF"/>
    <w:rsid w:val="00966A9B"/>
    <w:rsid w:val="0098739C"/>
    <w:rsid w:val="009D0DCC"/>
    <w:rsid w:val="00A250C2"/>
    <w:rsid w:val="00A255D0"/>
    <w:rsid w:val="00A851CE"/>
    <w:rsid w:val="00AB1404"/>
    <w:rsid w:val="00AF493E"/>
    <w:rsid w:val="00AF56E2"/>
    <w:rsid w:val="00BA5253"/>
    <w:rsid w:val="00C36E96"/>
    <w:rsid w:val="00C66D69"/>
    <w:rsid w:val="00CA28C3"/>
    <w:rsid w:val="00CA51BB"/>
    <w:rsid w:val="00CC6E8B"/>
    <w:rsid w:val="00CE36F2"/>
    <w:rsid w:val="00CE5016"/>
    <w:rsid w:val="00CF77F3"/>
    <w:rsid w:val="00D1068E"/>
    <w:rsid w:val="00D4555A"/>
    <w:rsid w:val="00DA1AF0"/>
    <w:rsid w:val="00DE618E"/>
    <w:rsid w:val="00E44609"/>
    <w:rsid w:val="00E703F0"/>
    <w:rsid w:val="00EC78C4"/>
    <w:rsid w:val="00ED288E"/>
    <w:rsid w:val="00F063FF"/>
    <w:rsid w:val="00F917F3"/>
    <w:rsid w:val="00FE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44294"/>
  <w14:defaultImageDpi w14:val="32767"/>
  <w15:chartTrackingRefBased/>
  <w15:docId w15:val="{7F647528-7FC5-3845-A5F9-2DD66302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15C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2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D51695-C7DA-C141-BA88-8166303F5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Kendrick</dc:creator>
  <cp:keywords/>
  <dc:description/>
  <cp:lastModifiedBy>Jake Kendrick</cp:lastModifiedBy>
  <cp:revision>8</cp:revision>
  <dcterms:created xsi:type="dcterms:W3CDTF">2021-07-31T09:09:00Z</dcterms:created>
  <dcterms:modified xsi:type="dcterms:W3CDTF">2021-08-01T05:04:00Z</dcterms:modified>
</cp:coreProperties>
</file>